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708B" w14:textId="3B81851B" w:rsidR="00825809" w:rsidRPr="009419AD" w:rsidRDefault="00833CFD">
      <w:pPr>
        <w:rPr>
          <w:b/>
          <w:bCs/>
          <w:sz w:val="24"/>
          <w:szCs w:val="24"/>
        </w:rPr>
      </w:pPr>
      <w:r w:rsidRPr="009419AD">
        <w:rPr>
          <w:b/>
          <w:bCs/>
          <w:sz w:val="24"/>
          <w:szCs w:val="24"/>
        </w:rPr>
        <w:t xml:space="preserve">Search Strategy </w:t>
      </w:r>
    </w:p>
    <w:p w14:paraId="72DC2D81" w14:textId="2027D101" w:rsidR="00833CFD" w:rsidRPr="009419AD" w:rsidRDefault="00833CFD">
      <w:pPr>
        <w:rPr>
          <w:sz w:val="24"/>
          <w:szCs w:val="24"/>
        </w:rPr>
      </w:pPr>
      <w:r w:rsidRPr="009419AD">
        <w:rPr>
          <w:sz w:val="24"/>
          <w:szCs w:val="24"/>
        </w:rPr>
        <w:t>PubMed Search History (2</w:t>
      </w:r>
      <w:r w:rsidR="00452091" w:rsidRPr="009419AD">
        <w:rPr>
          <w:sz w:val="24"/>
          <w:szCs w:val="24"/>
        </w:rPr>
        <w:t>8</w:t>
      </w:r>
      <w:r w:rsidRPr="009419AD">
        <w:rPr>
          <w:sz w:val="24"/>
          <w:szCs w:val="24"/>
        </w:rPr>
        <w:t>/10/2022)</w:t>
      </w:r>
    </w:p>
    <w:p w14:paraId="29EB3B99" w14:textId="045B4D14" w:rsidR="00833CFD" w:rsidRPr="009419AD" w:rsidRDefault="00833CFD">
      <w:pPr>
        <w:rPr>
          <w:sz w:val="24"/>
          <w:szCs w:val="24"/>
        </w:rPr>
      </w:pPr>
      <w:r w:rsidRPr="009419AD">
        <w:rPr>
          <w:sz w:val="24"/>
          <w:szCs w:val="24"/>
        </w:rPr>
        <w:t>"(((((((((""arthritis, rheumatoid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 OR (""rheumatoid arthritis""[Title/Abstract])) OR (""anti-citrullinated protein antibodie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) OR (""anti-citrullinated protein antibodies""[Title/Abstract])) OR (""ACPAs""[Title/Abstract])) OR (""rheumatoid factor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) OR (""rheumatoid factor""[Title/Abstract]) AND ((humans[Filter]) AND (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>[Filter]))) AND (((((((""arthritis, rheumatoid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 OR (""rheumatoid arthritis""[Title/Abstract])) OR (""anti-citrullinated protein antibodie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) OR (""anti-citrullinated protein antibodies""[Title/Abstract])) OR (""ACPAs""[Title/Abstract])) OR (""rheumatoid factor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) OR (""rheumatoid factor""[Title/Abstract]) AND ((humans[Filter]) AND (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>[Filter])))) AND (((((((((((((((((((((((((((""Stem Cell Transplantation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 OR (""Stem Cell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) OR (""Stem Cell Research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) OR (""Cell Therapy""[Title/Abstract])) OR (""cell based therapy""[Title/Abstract])) OR (""cell-based therapy""[Title/Abstract])) OR (""Stem Cell Transplantation""[Title/Abstract])) OR (""Multipotent Stem Cells""[Title/Abstract])) OR (""Multipotent Stromal Cells""[Title/Abstract])) OR (""Mesenchymal Stem Cells""[Title/Abstract])) OR (""Mesenchymal Stromal Cells""[Title/Abstract])) OR (""Mesenchymal Progenitor Cells""[Title/Abstract])) OR (""Wharton Jelly Cells""[Title/Abstract])) OR (""Wharton's Jelly Cells""[Title/Abstract])) OR (""Umbilical Cord Cell*""[Title/Abstract])) OR (""MSC""[Title/Abstract])) OR (""MSCs""[Title/Abstract])) OR (""ADMSC""[Title/Abstract])) OR (""ADMSCs""[Title/Abstract])) OR (""BM-MSC""[Title/Abstract])) OR (""BM-MSCs""[Title/Abstract])) OR (""BMD-MSC""[Title/Abstract])) OR (""BMD-MSCs""[Title/Abstract])) OR (""BMDMSC""[Title/Abstract])) OR (""BMDMSCs""[Title/Abstract])) NOT (""Hematopoietic Stem Cells""[Title/Abstract])) NOT (""mononuclear""[Title/Abstract]) AND ((humans[Filter]) AND (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>[Filter])))) AND ((((((((""clinical""[Title/Abstract]) AND (""trial""[Title/Abstract])) OR (""clinical trials as topic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) OR (""clinical trial""[Publication Type])) OR (""random*""[Title/Abstract])) OR (""random allocation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)) OR (""placebo""[Title/Abstract])) OR (""therapeutic use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Subheading]) AND ((humans[Filter]) AND (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>[Filter])))",,"Humans, English","((""arthritis, rheumatoid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rheumatoid arthritis""[Title/Abstract] OR ""anti-citrullinated protein antibodie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anti-citrullinated protein antibodies""[Title/Abstract] OR ""ACPAs""[Title/Abstract] OR ""rheumatoid factor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rheumatoid factor""[Title/Abstract]) AND (""human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AND ""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>""[Language]) AND ((""arthritis, rheumatoid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rheumatoid arthritis""[Title/Abstract] OR ""anti-citrullinated protein antibodie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anti-citrullinated protein antibodies""[Title/Abstract] OR ""ACPAs""[Title/Abstract] OR ""rheumatoid factor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rheumatoid factor""[Title/Abstract]) AND (""human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AND ""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 xml:space="preserve">""[Language])) AND ((((""Stem Cell </w:t>
      </w:r>
      <w:r w:rsidRPr="009419AD">
        <w:rPr>
          <w:sz w:val="24"/>
          <w:szCs w:val="24"/>
        </w:rPr>
        <w:lastRenderedPageBreak/>
        <w:t>Transplantation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Stem Cell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Stem Cell Research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Cell Therapy""[Title/Abstract] OR ""cell-based therapy""[Title/Abstract] OR ""cell-based therapy""[Title/Abstract] OR ""Stem Cell Transplantation""[Title/Abstract] OR ""Multipotent Stem Cells""[Title/Abstract] OR ""Multipotent Stromal Cells""[Title/Abstract] OR ""Mesenchymal Stem Cells""[Title/Abstract] OR ""Mesenchymal Stromal Cells""[Title/Abstract] OR ""Mesenchymal Progenitor Cells""[Title/Abstract] OR ""Wharton Jelly Cells""[Title/Abstract] OR ""Wharton's Jelly Cells""[Title/Abstract] OR ""umbilical cord cell*""[Title/Abstract] OR ""MSC""[Title/Abstract] OR ""MSCs""[Title/Abstract] OR ""ADMSC""[Title/Abstract] OR ""ADMSCs""[Title/Abstract] OR ""BM-MSC""[Title/Abstract] OR ""BM-MSCs""[Title/Abstract] OR ""BMD-MSC""[Title/Abstract] OR ""BMD-MSCs""[Title/Abstract] OR ""BMDMSC""[Title/Abstract] OR ""BMDMSCs""[Title/Abstract]) NOT ""Hematopoietic Stem Cells""[Title/Abstract]) NOT ""mononuclear""[Title/Abstract]) AND (""human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AND ""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>""[Language])) AND (((""clinical""[Title/Abstract] AND ""trial""[Title/Abstract]) OR ""clinical trials as topic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clinical trial""[Publication Type] OR ""random*""[Title/Abstract] OR ""random allocation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OR ""placebo""[Title/Abstract] OR ""therapeutic use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Subheading]) AND (""humans""[</w:t>
      </w:r>
      <w:proofErr w:type="spellStart"/>
      <w:r w:rsidRPr="009419AD">
        <w:rPr>
          <w:sz w:val="24"/>
          <w:szCs w:val="24"/>
        </w:rPr>
        <w:t>MeSH</w:t>
      </w:r>
      <w:proofErr w:type="spellEnd"/>
      <w:r w:rsidRPr="009419AD">
        <w:rPr>
          <w:sz w:val="24"/>
          <w:szCs w:val="24"/>
        </w:rPr>
        <w:t xml:space="preserve"> Terms] AND ""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>""[Language]))) AND ((humans[Filter]) AND (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>[Filter]))"</w:t>
      </w:r>
      <w:r w:rsidRPr="009419AD">
        <w:rPr>
          <w:sz w:val="24"/>
          <w:szCs w:val="24"/>
        </w:rPr>
        <w:t>.</w:t>
      </w:r>
    </w:p>
    <w:p w14:paraId="66901E16" w14:textId="41DF12F3" w:rsidR="003E544E" w:rsidRPr="009419AD" w:rsidRDefault="003E544E">
      <w:pPr>
        <w:rPr>
          <w:sz w:val="24"/>
          <w:szCs w:val="24"/>
        </w:rPr>
      </w:pPr>
    </w:p>
    <w:p w14:paraId="25E6CFC4" w14:textId="094FB7EF" w:rsidR="003E544E" w:rsidRPr="009419AD" w:rsidRDefault="003E544E">
      <w:pPr>
        <w:rPr>
          <w:sz w:val="24"/>
          <w:szCs w:val="24"/>
        </w:rPr>
      </w:pPr>
      <w:r w:rsidRPr="009419AD">
        <w:rPr>
          <w:sz w:val="24"/>
          <w:szCs w:val="24"/>
        </w:rPr>
        <w:t>Web of Science</w:t>
      </w:r>
      <w:r w:rsidR="00D94F1D" w:rsidRPr="009419AD">
        <w:rPr>
          <w:sz w:val="24"/>
          <w:szCs w:val="24"/>
        </w:rPr>
        <w:t xml:space="preserve"> 28/10/2022</w:t>
      </w:r>
    </w:p>
    <w:p w14:paraId="21A50057" w14:textId="3F31BC1C" w:rsidR="000E72B0" w:rsidRPr="009419AD" w:rsidRDefault="000E72B0" w:rsidP="002F22F7">
      <w:pPr>
        <w:pStyle w:val="Prrafodelista"/>
        <w:numPr>
          <w:ilvl w:val="0"/>
          <w:numId w:val="1"/>
        </w:numPr>
        <w:rPr>
          <w:sz w:val="24"/>
          <w:szCs w:val="24"/>
        </w:rPr>
      </w:pPr>
      <w:r w:rsidRPr="009419AD">
        <w:rPr>
          <w:sz w:val="24"/>
          <w:szCs w:val="24"/>
        </w:rPr>
        <w:t>(((((TS=("arthritis, rheumatoid")) OR TS=(rheumatoid arthritis)) OR TS=("anti-citrullinated</w:t>
      </w:r>
    </w:p>
    <w:p w14:paraId="520ADB0D" w14:textId="77777777" w:rsidR="000E72B0" w:rsidRPr="009419AD" w:rsidRDefault="000E72B0" w:rsidP="000E72B0">
      <w:pPr>
        <w:rPr>
          <w:sz w:val="24"/>
          <w:szCs w:val="24"/>
        </w:rPr>
      </w:pPr>
      <w:r w:rsidRPr="009419AD">
        <w:rPr>
          <w:sz w:val="24"/>
          <w:szCs w:val="24"/>
        </w:rPr>
        <w:t>protein antibodies")) OR TS=("anti-citrullinated protein antibodies")) OR TS=("ACPAs")) OR</w:t>
      </w:r>
    </w:p>
    <w:p w14:paraId="40FD1047" w14:textId="30D5CD3B" w:rsidR="003E544E" w:rsidRPr="009419AD" w:rsidRDefault="000E72B0" w:rsidP="000E72B0">
      <w:pPr>
        <w:rPr>
          <w:sz w:val="24"/>
          <w:szCs w:val="24"/>
        </w:rPr>
      </w:pPr>
      <w:r w:rsidRPr="009419AD">
        <w:rPr>
          <w:sz w:val="24"/>
          <w:szCs w:val="24"/>
        </w:rPr>
        <w:t>TS=("rheumatoid factor")</w:t>
      </w:r>
    </w:p>
    <w:p w14:paraId="380B92FC" w14:textId="48883891" w:rsidR="009B2D36" w:rsidRPr="009419AD" w:rsidRDefault="009B2D36" w:rsidP="002F22F7">
      <w:pPr>
        <w:pStyle w:val="Prrafodelista"/>
        <w:numPr>
          <w:ilvl w:val="0"/>
          <w:numId w:val="1"/>
        </w:numPr>
        <w:rPr>
          <w:sz w:val="24"/>
          <w:szCs w:val="24"/>
        </w:rPr>
      </w:pPr>
      <w:r w:rsidRPr="009419AD">
        <w:rPr>
          <w:sz w:val="24"/>
          <w:szCs w:val="24"/>
        </w:rPr>
        <w:t>((((((((((((((((((((((((((TS=("Stem Cell Transplantation")) OR TS=("Stem Cells")) OR TS=("Stem</w:t>
      </w:r>
    </w:p>
    <w:p w14:paraId="2F12A06B" w14:textId="77777777" w:rsidR="009B2D36" w:rsidRPr="009419AD" w:rsidRDefault="009B2D36" w:rsidP="009B2D36">
      <w:pPr>
        <w:rPr>
          <w:sz w:val="24"/>
          <w:szCs w:val="24"/>
        </w:rPr>
      </w:pPr>
      <w:r w:rsidRPr="009419AD">
        <w:rPr>
          <w:sz w:val="24"/>
          <w:szCs w:val="24"/>
        </w:rPr>
        <w:t>Cell Research")) OR TS=("Cell Therapy")) OR TS=("cell based therapy")) OR TS=("cell-based</w:t>
      </w:r>
    </w:p>
    <w:p w14:paraId="78A0FEA9" w14:textId="77777777" w:rsidR="009B2D36" w:rsidRPr="009419AD" w:rsidRDefault="009B2D36" w:rsidP="009B2D36">
      <w:pPr>
        <w:rPr>
          <w:sz w:val="24"/>
          <w:szCs w:val="24"/>
        </w:rPr>
      </w:pPr>
      <w:r w:rsidRPr="009419AD">
        <w:rPr>
          <w:sz w:val="24"/>
          <w:szCs w:val="24"/>
        </w:rPr>
        <w:t>therapy")) OR TS=("Stem Cell Transplantation")) OR TS=("Multipotent Stem Cells")) OR</w:t>
      </w:r>
    </w:p>
    <w:p w14:paraId="535698C6" w14:textId="77777777" w:rsidR="009B2D36" w:rsidRPr="009419AD" w:rsidRDefault="009B2D36" w:rsidP="009B2D36">
      <w:pPr>
        <w:rPr>
          <w:sz w:val="24"/>
          <w:szCs w:val="24"/>
        </w:rPr>
      </w:pPr>
      <w:r w:rsidRPr="009419AD">
        <w:rPr>
          <w:sz w:val="24"/>
          <w:szCs w:val="24"/>
        </w:rPr>
        <w:t>TS=("Multipotent Stromal Cells")) OR TS=("Mesenchymal Stem Cells")) OR TS=("Mesenchymal</w:t>
      </w:r>
    </w:p>
    <w:p w14:paraId="3C2FB5AD" w14:textId="77777777" w:rsidR="009B2D36" w:rsidRPr="009419AD" w:rsidRDefault="009B2D36" w:rsidP="009B2D36">
      <w:pPr>
        <w:rPr>
          <w:sz w:val="24"/>
          <w:szCs w:val="24"/>
        </w:rPr>
      </w:pPr>
      <w:r w:rsidRPr="009419AD">
        <w:rPr>
          <w:sz w:val="24"/>
          <w:szCs w:val="24"/>
        </w:rPr>
        <w:t>Stromal Cells")) OR TS=("Mesenchymal Progenitor Cells")) OR TS=("Wharton Jelly Cells")) OR</w:t>
      </w:r>
    </w:p>
    <w:p w14:paraId="0D598E35" w14:textId="77777777" w:rsidR="009B2D36" w:rsidRPr="009419AD" w:rsidRDefault="009B2D36" w:rsidP="009B2D36">
      <w:pPr>
        <w:rPr>
          <w:sz w:val="24"/>
          <w:szCs w:val="24"/>
        </w:rPr>
      </w:pPr>
      <w:r w:rsidRPr="009419AD">
        <w:rPr>
          <w:sz w:val="24"/>
          <w:szCs w:val="24"/>
        </w:rPr>
        <w:t>TS=("Wharton's Jelly Cells")) OR TS=("Umbilical Cord Cell*")) OR TS=("MSC")) OR</w:t>
      </w:r>
    </w:p>
    <w:p w14:paraId="3FB1515C" w14:textId="77777777" w:rsidR="009B2D36" w:rsidRPr="009419AD" w:rsidRDefault="009B2D36" w:rsidP="009B2D36">
      <w:pPr>
        <w:rPr>
          <w:sz w:val="24"/>
          <w:szCs w:val="24"/>
        </w:rPr>
      </w:pPr>
      <w:r w:rsidRPr="009419AD">
        <w:rPr>
          <w:sz w:val="24"/>
          <w:szCs w:val="24"/>
        </w:rPr>
        <w:lastRenderedPageBreak/>
        <w:t>TS=("MSCs")) OR TS=("ADMSC")) OR TS=("ADMSCs")) OR TS=("BM-MSC")) OR</w:t>
      </w:r>
    </w:p>
    <w:p w14:paraId="108B028D" w14:textId="77777777" w:rsidR="009B2D36" w:rsidRPr="009419AD" w:rsidRDefault="009B2D36" w:rsidP="009B2D36">
      <w:pPr>
        <w:rPr>
          <w:sz w:val="24"/>
          <w:szCs w:val="24"/>
        </w:rPr>
      </w:pPr>
      <w:r w:rsidRPr="009419AD">
        <w:rPr>
          <w:sz w:val="24"/>
          <w:szCs w:val="24"/>
        </w:rPr>
        <w:t>TS=("BM-MSCs")) OR TS=("BMD-MSC")) OR TS=("BMD-MSCs")) OR TS=("BMDMSC")) OR</w:t>
      </w:r>
    </w:p>
    <w:p w14:paraId="152F1C1D" w14:textId="1AAD167E" w:rsidR="009B2D36" w:rsidRPr="009419AD" w:rsidRDefault="009B2D36" w:rsidP="009B2D36">
      <w:pPr>
        <w:rPr>
          <w:sz w:val="24"/>
          <w:szCs w:val="24"/>
        </w:rPr>
      </w:pPr>
      <w:r w:rsidRPr="009419AD">
        <w:rPr>
          <w:sz w:val="24"/>
          <w:szCs w:val="24"/>
        </w:rPr>
        <w:t>TS=("BMDMSCs")) NOT TS=("Hematopoietic Stem Cells" )) NOT TS=("mononuclear")</w:t>
      </w:r>
    </w:p>
    <w:p w14:paraId="22499410" w14:textId="15EDC82A" w:rsidR="002F22F7" w:rsidRPr="009419AD" w:rsidRDefault="002F22F7" w:rsidP="00CC1DFE">
      <w:pPr>
        <w:pStyle w:val="Prrafodelista"/>
        <w:numPr>
          <w:ilvl w:val="0"/>
          <w:numId w:val="1"/>
        </w:numPr>
        <w:rPr>
          <w:sz w:val="24"/>
          <w:szCs w:val="24"/>
        </w:rPr>
      </w:pPr>
      <w:r w:rsidRPr="009419AD">
        <w:rPr>
          <w:sz w:val="24"/>
          <w:szCs w:val="24"/>
        </w:rPr>
        <w:t>((((((((TS=("clinical" )) AND TS=("trial" )) OR TS=("clinical trials as topic")) OR TS=("clinical</w:t>
      </w:r>
    </w:p>
    <w:p w14:paraId="7BC1EA19" w14:textId="77777777" w:rsidR="002F22F7" w:rsidRPr="009419AD" w:rsidRDefault="002F22F7" w:rsidP="002F22F7">
      <w:pPr>
        <w:rPr>
          <w:sz w:val="24"/>
          <w:szCs w:val="24"/>
        </w:rPr>
      </w:pPr>
      <w:r w:rsidRPr="009419AD">
        <w:rPr>
          <w:sz w:val="24"/>
          <w:szCs w:val="24"/>
        </w:rPr>
        <w:t>trial" )) OR SO=("clinical trial" )) OR TS=("random*" )) OR TS=("random allocation" )) OR</w:t>
      </w:r>
    </w:p>
    <w:p w14:paraId="7D448FCD" w14:textId="06C8D6CA" w:rsidR="009B2D36" w:rsidRPr="009419AD" w:rsidRDefault="002F22F7" w:rsidP="002F22F7">
      <w:pPr>
        <w:rPr>
          <w:sz w:val="24"/>
          <w:szCs w:val="24"/>
        </w:rPr>
      </w:pPr>
      <w:r w:rsidRPr="009419AD">
        <w:rPr>
          <w:sz w:val="24"/>
          <w:szCs w:val="24"/>
        </w:rPr>
        <w:t>TS=("placebo")) OR TS=("therapeutic use" )</w:t>
      </w:r>
    </w:p>
    <w:p w14:paraId="61E4C8D7" w14:textId="1B3C22E4" w:rsidR="00DE1B25" w:rsidRPr="009419AD" w:rsidRDefault="00DE1B25" w:rsidP="00DE1B25">
      <w:pPr>
        <w:pStyle w:val="Prrafodelista"/>
        <w:numPr>
          <w:ilvl w:val="0"/>
          <w:numId w:val="1"/>
        </w:numPr>
        <w:rPr>
          <w:sz w:val="24"/>
          <w:szCs w:val="24"/>
        </w:rPr>
      </w:pPr>
      <w:r w:rsidRPr="009419AD">
        <w:rPr>
          <w:sz w:val="24"/>
          <w:szCs w:val="24"/>
        </w:rPr>
        <w:t>(TS=("humans")) OR TS=("patients")</w:t>
      </w:r>
    </w:p>
    <w:p w14:paraId="0ABA6ABC" w14:textId="0B930393" w:rsidR="00AF39E3" w:rsidRPr="009419AD" w:rsidRDefault="00926B42" w:rsidP="00AF39E3">
      <w:pPr>
        <w:pStyle w:val="Prrafodelista"/>
        <w:numPr>
          <w:ilvl w:val="0"/>
          <w:numId w:val="1"/>
        </w:numPr>
        <w:rPr>
          <w:sz w:val="24"/>
          <w:szCs w:val="24"/>
        </w:rPr>
      </w:pPr>
      <w:r w:rsidRPr="009419AD">
        <w:rPr>
          <w:sz w:val="24"/>
          <w:szCs w:val="24"/>
        </w:rPr>
        <w:t>#1 AND #2 AND #3 AND #4</w:t>
      </w:r>
    </w:p>
    <w:p w14:paraId="3E19AB65" w14:textId="77777777" w:rsidR="001E3030" w:rsidRPr="009419AD" w:rsidRDefault="001E3030" w:rsidP="00AF39E3">
      <w:pPr>
        <w:rPr>
          <w:sz w:val="24"/>
          <w:szCs w:val="24"/>
        </w:rPr>
      </w:pPr>
    </w:p>
    <w:p w14:paraId="21FCDFD1" w14:textId="3BBFBC39" w:rsidR="00AF39E3" w:rsidRPr="009419AD" w:rsidRDefault="001E3030" w:rsidP="00AF39E3">
      <w:pPr>
        <w:rPr>
          <w:sz w:val="24"/>
          <w:szCs w:val="24"/>
        </w:rPr>
      </w:pPr>
      <w:r w:rsidRPr="009419AD">
        <w:rPr>
          <w:sz w:val="24"/>
          <w:szCs w:val="24"/>
        </w:rPr>
        <w:t>EMBASE 28/10/2022</w:t>
      </w:r>
    </w:p>
    <w:p w14:paraId="338A9E30" w14:textId="156014C0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 xml:space="preserve">(('arthritis, </w:t>
      </w:r>
      <w:proofErr w:type="spellStart"/>
      <w:r w:rsidRPr="009419AD">
        <w:rPr>
          <w:sz w:val="24"/>
          <w:szCs w:val="24"/>
        </w:rPr>
        <w:t>rheumatoid':exp</w:t>
      </w:r>
      <w:proofErr w:type="spellEnd"/>
      <w:r w:rsidRPr="009419AD">
        <w:rPr>
          <w:sz w:val="24"/>
          <w:szCs w:val="24"/>
        </w:rPr>
        <w:t xml:space="preserve"> OR 'rheumatoid </w:t>
      </w:r>
      <w:proofErr w:type="spellStart"/>
      <w:r w:rsidRPr="009419AD">
        <w:rPr>
          <w:sz w:val="24"/>
          <w:szCs w:val="24"/>
        </w:rPr>
        <w:t>arthritis':exp</w:t>
      </w:r>
      <w:proofErr w:type="spellEnd"/>
      <w:r w:rsidRPr="009419AD">
        <w:rPr>
          <w:sz w:val="24"/>
          <w:szCs w:val="24"/>
        </w:rPr>
        <w:t xml:space="preserve"> OR 'anti-citrullinated protein</w:t>
      </w:r>
    </w:p>
    <w:p w14:paraId="67E368A8" w14:textId="77777777" w:rsidR="001E3030" w:rsidRPr="009419AD" w:rsidRDefault="001E3030" w:rsidP="001E3030">
      <w:pPr>
        <w:rPr>
          <w:sz w:val="24"/>
          <w:szCs w:val="24"/>
        </w:rPr>
      </w:pPr>
      <w:proofErr w:type="spellStart"/>
      <w:r w:rsidRPr="009419AD">
        <w:rPr>
          <w:sz w:val="24"/>
          <w:szCs w:val="24"/>
        </w:rPr>
        <w:t>antibodies':exp</w:t>
      </w:r>
      <w:proofErr w:type="spellEnd"/>
      <w:r w:rsidRPr="009419AD">
        <w:rPr>
          <w:sz w:val="24"/>
          <w:szCs w:val="24"/>
        </w:rPr>
        <w:t xml:space="preserve"> OR 'anti-citrullinated protein antibodie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acpas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</w:t>
      </w:r>
    </w:p>
    <w:p w14:paraId="1A32F157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 xml:space="preserve">'rheumatoid </w:t>
      </w:r>
      <w:proofErr w:type="spellStart"/>
      <w:r w:rsidRPr="009419AD">
        <w:rPr>
          <w:sz w:val="24"/>
          <w:szCs w:val="24"/>
        </w:rPr>
        <w:t>factor':exp</w:t>
      </w:r>
      <w:proofErr w:type="spellEnd"/>
      <w:r w:rsidRPr="009419AD">
        <w:rPr>
          <w:sz w:val="24"/>
          <w:szCs w:val="24"/>
        </w:rPr>
        <w:t xml:space="preserve"> OR 'rheumatoid factor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>) AND [</w:t>
      </w:r>
      <w:proofErr w:type="spellStart"/>
      <w:r w:rsidRPr="009419AD">
        <w:rPr>
          <w:sz w:val="24"/>
          <w:szCs w:val="24"/>
        </w:rPr>
        <w:t>embase</w:t>
      </w:r>
      <w:proofErr w:type="spellEnd"/>
      <w:r w:rsidRPr="009419AD">
        <w:rPr>
          <w:sz w:val="24"/>
          <w:szCs w:val="24"/>
        </w:rPr>
        <w:t>]/</w:t>
      </w:r>
      <w:proofErr w:type="spellStart"/>
      <w:r w:rsidRPr="009419AD">
        <w:rPr>
          <w:sz w:val="24"/>
          <w:szCs w:val="24"/>
        </w:rPr>
        <w:t>lim</w:t>
      </w:r>
      <w:proofErr w:type="spellEnd"/>
      <w:r w:rsidRPr="009419AD">
        <w:rPr>
          <w:sz w:val="24"/>
          <w:szCs w:val="24"/>
        </w:rPr>
        <w:t>) AND (('stem</w:t>
      </w:r>
    </w:p>
    <w:p w14:paraId="2F615732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 xml:space="preserve">cell </w:t>
      </w:r>
      <w:proofErr w:type="spellStart"/>
      <w:r w:rsidRPr="009419AD">
        <w:rPr>
          <w:sz w:val="24"/>
          <w:szCs w:val="24"/>
        </w:rPr>
        <w:t>transplantation':exp</w:t>
      </w:r>
      <w:proofErr w:type="spellEnd"/>
      <w:r w:rsidRPr="009419AD">
        <w:rPr>
          <w:sz w:val="24"/>
          <w:szCs w:val="24"/>
        </w:rPr>
        <w:t xml:space="preserve"> OR 'stem </w:t>
      </w:r>
      <w:proofErr w:type="spellStart"/>
      <w:r w:rsidRPr="009419AD">
        <w:rPr>
          <w:sz w:val="24"/>
          <w:szCs w:val="24"/>
        </w:rPr>
        <w:t>cells':exp</w:t>
      </w:r>
      <w:proofErr w:type="spellEnd"/>
      <w:r w:rsidRPr="009419AD">
        <w:rPr>
          <w:sz w:val="24"/>
          <w:szCs w:val="24"/>
        </w:rPr>
        <w:t xml:space="preserve"> OR 'stem cell </w:t>
      </w:r>
      <w:proofErr w:type="spellStart"/>
      <w:r w:rsidRPr="009419AD">
        <w:rPr>
          <w:sz w:val="24"/>
          <w:szCs w:val="24"/>
        </w:rPr>
        <w:t>research':exp</w:t>
      </w:r>
      <w:proofErr w:type="spellEnd"/>
      <w:r w:rsidRPr="009419AD">
        <w:rPr>
          <w:sz w:val="24"/>
          <w:szCs w:val="24"/>
        </w:rPr>
        <w:t xml:space="preserve"> OR 'cell</w:t>
      </w:r>
    </w:p>
    <w:p w14:paraId="445AE2AB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therapy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cell based therapy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cell-based therapy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</w:t>
      </w:r>
    </w:p>
    <w:p w14:paraId="6DB69B3A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'stem cell transplantation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multipotent stem cell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multipotent</w:t>
      </w:r>
    </w:p>
    <w:p w14:paraId="116DE97F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stromal cell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mesenchymal stem cell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mesenchymal stromal</w:t>
      </w:r>
    </w:p>
    <w:p w14:paraId="40A3767E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cell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mesenchymal progenitor cell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wharton</w:t>
      </w:r>
      <w:proofErr w:type="spellEnd"/>
      <w:r w:rsidRPr="009419AD">
        <w:rPr>
          <w:sz w:val="24"/>
          <w:szCs w:val="24"/>
        </w:rPr>
        <w:t xml:space="preserve"> jelly</w:t>
      </w:r>
    </w:p>
    <w:p w14:paraId="5A0592F1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cell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wharton</w:t>
      </w:r>
      <w:proofErr w:type="spellEnd"/>
      <w:r w:rsidRPr="009419AD">
        <w:rPr>
          <w:sz w:val="24"/>
          <w:szCs w:val="24"/>
        </w:rPr>
        <w:t>* jelly cell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umbilical cord cell*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</w:t>
      </w:r>
    </w:p>
    <w:p w14:paraId="22E31938" w14:textId="354ADBC1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'</w:t>
      </w:r>
      <w:proofErr w:type="spellStart"/>
      <w:r w:rsidRPr="009419AD">
        <w:rPr>
          <w:sz w:val="24"/>
          <w:szCs w:val="24"/>
        </w:rPr>
        <w:t>msc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mscs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admsc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admscs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bm</w:t>
      </w:r>
      <w:r w:rsidR="00BD5441">
        <w:rPr>
          <w:rFonts w:ascii="Calibri" w:hAnsi="Calibri" w:cs="Calibri"/>
          <w:sz w:val="24"/>
          <w:szCs w:val="24"/>
        </w:rPr>
        <w:t>-</w:t>
      </w:r>
      <w:r w:rsidRPr="009419AD">
        <w:rPr>
          <w:sz w:val="24"/>
          <w:szCs w:val="24"/>
        </w:rPr>
        <w:t>msc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bm-m</w:t>
      </w:r>
      <w:proofErr w:type="spellEnd"/>
      <w:r w:rsidRPr="009419AD">
        <w:rPr>
          <w:sz w:val="24"/>
          <w:szCs w:val="24"/>
        </w:rPr>
        <w:t>scs':ti,ab,kw OR '</w:t>
      </w:r>
      <w:proofErr w:type="spellStart"/>
      <w:r w:rsidRPr="009419AD">
        <w:rPr>
          <w:sz w:val="24"/>
          <w:szCs w:val="24"/>
        </w:rPr>
        <w:t>bmd-msc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bmd-mscs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</w:t>
      </w:r>
    </w:p>
    <w:p w14:paraId="7D4B41DF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'</w:t>
      </w:r>
      <w:proofErr w:type="spellStart"/>
      <w:r w:rsidRPr="009419AD">
        <w:rPr>
          <w:sz w:val="24"/>
          <w:szCs w:val="24"/>
        </w:rPr>
        <w:t>bmdmsc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</w:t>
      </w:r>
      <w:proofErr w:type="spellStart"/>
      <w:r w:rsidRPr="009419AD">
        <w:rPr>
          <w:sz w:val="24"/>
          <w:szCs w:val="24"/>
        </w:rPr>
        <w:t>bmdmscs</w:t>
      </w:r>
      <w:proofErr w:type="spellEnd"/>
      <w:r w:rsidRPr="009419AD">
        <w:rPr>
          <w:sz w:val="24"/>
          <w:szCs w:val="24"/>
        </w:rPr>
        <w:t>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>) NOT 'hematopoietic stem cell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NOT</w:t>
      </w:r>
    </w:p>
    <w:p w14:paraId="4B2B019F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'mononuclear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>) AND ('clinical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AND 'trial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clinical trials as</w:t>
      </w:r>
    </w:p>
    <w:p w14:paraId="4BEA031C" w14:textId="77777777" w:rsidR="001E3030" w:rsidRPr="009419AD" w:rsidRDefault="001E3030" w:rsidP="001E3030">
      <w:pPr>
        <w:rPr>
          <w:sz w:val="24"/>
          <w:szCs w:val="24"/>
        </w:rPr>
      </w:pPr>
      <w:proofErr w:type="spellStart"/>
      <w:r w:rsidRPr="009419AD">
        <w:rPr>
          <w:sz w:val="24"/>
          <w:szCs w:val="24"/>
        </w:rPr>
        <w:t>topic':exp</w:t>
      </w:r>
      <w:proofErr w:type="spellEnd"/>
      <w:r w:rsidRPr="009419AD">
        <w:rPr>
          <w:sz w:val="24"/>
          <w:szCs w:val="24"/>
        </w:rPr>
        <w:t xml:space="preserve"> OR 'clinical </w:t>
      </w:r>
      <w:proofErr w:type="spellStart"/>
      <w:r w:rsidRPr="009419AD">
        <w:rPr>
          <w:sz w:val="24"/>
          <w:szCs w:val="24"/>
        </w:rPr>
        <w:t>trial':it</w:t>
      </w:r>
      <w:proofErr w:type="spellEnd"/>
      <w:r w:rsidRPr="009419AD">
        <w:rPr>
          <w:sz w:val="24"/>
          <w:szCs w:val="24"/>
        </w:rPr>
        <w:t xml:space="preserve"> OR 'random*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random </w:t>
      </w:r>
      <w:proofErr w:type="spellStart"/>
      <w:r w:rsidRPr="009419AD">
        <w:rPr>
          <w:sz w:val="24"/>
          <w:szCs w:val="24"/>
        </w:rPr>
        <w:t>allocation':exp</w:t>
      </w:r>
      <w:proofErr w:type="spellEnd"/>
      <w:r w:rsidRPr="009419AD">
        <w:rPr>
          <w:sz w:val="24"/>
          <w:szCs w:val="24"/>
        </w:rPr>
        <w:t xml:space="preserve"> OR</w:t>
      </w:r>
    </w:p>
    <w:p w14:paraId="6B86148C" w14:textId="77777777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'placebo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 xml:space="preserve"> OR 'therapeutic use':</w:t>
      </w:r>
      <w:proofErr w:type="spellStart"/>
      <w:r w:rsidRPr="009419AD">
        <w:rPr>
          <w:sz w:val="24"/>
          <w:szCs w:val="24"/>
        </w:rPr>
        <w:t>kw,lnk</w:t>
      </w:r>
      <w:proofErr w:type="spellEnd"/>
      <w:r w:rsidRPr="009419AD">
        <w:rPr>
          <w:sz w:val="24"/>
          <w:szCs w:val="24"/>
        </w:rPr>
        <w:t>) AND ('</w:t>
      </w:r>
      <w:proofErr w:type="spellStart"/>
      <w:r w:rsidRPr="009419AD">
        <w:rPr>
          <w:sz w:val="24"/>
          <w:szCs w:val="24"/>
        </w:rPr>
        <w:t>humans':exp</w:t>
      </w:r>
      <w:proofErr w:type="spellEnd"/>
      <w:r w:rsidRPr="009419AD">
        <w:rPr>
          <w:sz w:val="24"/>
          <w:szCs w:val="24"/>
        </w:rPr>
        <w:t xml:space="preserve"> OR 'humans':</w:t>
      </w:r>
      <w:proofErr w:type="spellStart"/>
      <w:r w:rsidRPr="009419AD">
        <w:rPr>
          <w:sz w:val="24"/>
          <w:szCs w:val="24"/>
        </w:rPr>
        <w:t>ti,ab,kw</w:t>
      </w:r>
      <w:proofErr w:type="spellEnd"/>
    </w:p>
    <w:p w14:paraId="30F71F72" w14:textId="11CF34BA" w:rsidR="001E3030" w:rsidRPr="009419AD" w:rsidRDefault="001E3030" w:rsidP="001E3030">
      <w:pPr>
        <w:rPr>
          <w:sz w:val="24"/>
          <w:szCs w:val="24"/>
        </w:rPr>
      </w:pPr>
      <w:r w:rsidRPr="009419AD">
        <w:rPr>
          <w:sz w:val="24"/>
          <w:szCs w:val="24"/>
        </w:rPr>
        <w:t>OR '</w:t>
      </w:r>
      <w:proofErr w:type="spellStart"/>
      <w:r w:rsidRPr="009419AD">
        <w:rPr>
          <w:sz w:val="24"/>
          <w:szCs w:val="24"/>
        </w:rPr>
        <w:t>patients':exp</w:t>
      </w:r>
      <w:proofErr w:type="spellEnd"/>
      <w:r w:rsidRPr="009419AD">
        <w:rPr>
          <w:sz w:val="24"/>
          <w:szCs w:val="24"/>
        </w:rPr>
        <w:t xml:space="preserve"> OR 'patients':</w:t>
      </w:r>
      <w:proofErr w:type="spellStart"/>
      <w:r w:rsidRPr="009419AD">
        <w:rPr>
          <w:sz w:val="24"/>
          <w:szCs w:val="24"/>
        </w:rPr>
        <w:t>ti,ab,kw</w:t>
      </w:r>
      <w:proofErr w:type="spellEnd"/>
      <w:r w:rsidRPr="009419AD">
        <w:rPr>
          <w:sz w:val="24"/>
          <w:szCs w:val="24"/>
        </w:rPr>
        <w:t>) AND [</w:t>
      </w:r>
      <w:proofErr w:type="spellStart"/>
      <w:r w:rsidRPr="009419AD">
        <w:rPr>
          <w:sz w:val="24"/>
          <w:szCs w:val="24"/>
        </w:rPr>
        <w:t>english</w:t>
      </w:r>
      <w:proofErr w:type="spellEnd"/>
      <w:r w:rsidRPr="009419AD">
        <w:rPr>
          <w:sz w:val="24"/>
          <w:szCs w:val="24"/>
        </w:rPr>
        <w:t>]/</w:t>
      </w:r>
      <w:proofErr w:type="spellStart"/>
      <w:r w:rsidRPr="009419AD">
        <w:rPr>
          <w:sz w:val="24"/>
          <w:szCs w:val="24"/>
        </w:rPr>
        <w:t>lim</w:t>
      </w:r>
      <w:proofErr w:type="spellEnd"/>
    </w:p>
    <w:p w14:paraId="0E8322B7" w14:textId="59949369" w:rsidR="00AF39E3" w:rsidRPr="009419AD" w:rsidRDefault="00AF39E3" w:rsidP="00AF39E3">
      <w:pPr>
        <w:rPr>
          <w:sz w:val="24"/>
          <w:szCs w:val="24"/>
        </w:rPr>
      </w:pPr>
    </w:p>
    <w:p w14:paraId="33E7FB09" w14:textId="517F3851" w:rsidR="00DD5902" w:rsidRPr="009419AD" w:rsidRDefault="00DD5902" w:rsidP="00AF39E3">
      <w:pPr>
        <w:rPr>
          <w:sz w:val="24"/>
          <w:szCs w:val="24"/>
        </w:rPr>
      </w:pPr>
      <w:r w:rsidRPr="009419AD">
        <w:rPr>
          <w:sz w:val="24"/>
          <w:szCs w:val="24"/>
        </w:rPr>
        <w:lastRenderedPageBreak/>
        <w:t>Cochrane Library 28/10/2023</w:t>
      </w:r>
    </w:p>
    <w:p w14:paraId="142B86B4" w14:textId="53549A1B" w:rsidR="00B95B75" w:rsidRPr="009419AD" w:rsidRDefault="00B95B75" w:rsidP="00B95B75">
      <w:pPr>
        <w:rPr>
          <w:sz w:val="24"/>
          <w:szCs w:val="24"/>
        </w:rPr>
      </w:pPr>
      <w:r w:rsidRPr="009419AD">
        <w:rPr>
          <w:sz w:val="24"/>
          <w:szCs w:val="24"/>
        </w:rPr>
        <w:t>1     "arthritis, rheumatoid".</w:t>
      </w:r>
      <w:proofErr w:type="spellStart"/>
      <w:r w:rsidRPr="009419AD">
        <w:rPr>
          <w:sz w:val="24"/>
          <w:szCs w:val="24"/>
        </w:rPr>
        <w:t>sh</w:t>
      </w:r>
      <w:proofErr w:type="spellEnd"/>
      <w:r w:rsidRPr="009419AD">
        <w:rPr>
          <w:sz w:val="24"/>
          <w:szCs w:val="24"/>
        </w:rPr>
        <w:t>. or "rheumatoid arthritis".</w:t>
      </w:r>
      <w:proofErr w:type="spellStart"/>
      <w:r w:rsidRPr="009419AD">
        <w:rPr>
          <w:sz w:val="24"/>
          <w:szCs w:val="24"/>
        </w:rPr>
        <w:t>ti,ab</w:t>
      </w:r>
      <w:proofErr w:type="spellEnd"/>
      <w:r w:rsidRPr="009419AD">
        <w:rPr>
          <w:sz w:val="24"/>
          <w:szCs w:val="24"/>
        </w:rPr>
        <w:t>. or "anti-citrullinated protein antibodies".</w:t>
      </w:r>
      <w:proofErr w:type="spellStart"/>
      <w:r w:rsidRPr="009419AD">
        <w:rPr>
          <w:sz w:val="24"/>
          <w:szCs w:val="24"/>
        </w:rPr>
        <w:t>sh</w:t>
      </w:r>
      <w:proofErr w:type="spellEnd"/>
      <w:r w:rsidRPr="009419AD">
        <w:rPr>
          <w:sz w:val="24"/>
          <w:szCs w:val="24"/>
        </w:rPr>
        <w:t>. or "anti-citrullinated protein antibodies".</w:t>
      </w:r>
      <w:proofErr w:type="spellStart"/>
      <w:r w:rsidRPr="009419AD">
        <w:rPr>
          <w:sz w:val="24"/>
          <w:szCs w:val="24"/>
        </w:rPr>
        <w:t>ti,ab</w:t>
      </w:r>
      <w:proofErr w:type="spellEnd"/>
      <w:r w:rsidRPr="009419AD">
        <w:rPr>
          <w:sz w:val="24"/>
          <w:szCs w:val="24"/>
        </w:rPr>
        <w:t>. or "ACPAs".</w:t>
      </w:r>
      <w:proofErr w:type="spellStart"/>
      <w:r w:rsidRPr="009419AD">
        <w:rPr>
          <w:sz w:val="24"/>
          <w:szCs w:val="24"/>
        </w:rPr>
        <w:t>ti,ab</w:t>
      </w:r>
      <w:proofErr w:type="spellEnd"/>
      <w:r w:rsidRPr="009419AD">
        <w:rPr>
          <w:sz w:val="24"/>
          <w:szCs w:val="24"/>
        </w:rPr>
        <w:t>. or "rheumatoid factor".</w:t>
      </w:r>
      <w:proofErr w:type="spellStart"/>
      <w:r w:rsidRPr="009419AD">
        <w:rPr>
          <w:sz w:val="24"/>
          <w:szCs w:val="24"/>
        </w:rPr>
        <w:t>sh</w:t>
      </w:r>
      <w:proofErr w:type="spellEnd"/>
      <w:r w:rsidRPr="009419AD">
        <w:rPr>
          <w:sz w:val="24"/>
          <w:szCs w:val="24"/>
        </w:rPr>
        <w:t>. or "rheumatoid factor".</w:t>
      </w:r>
      <w:proofErr w:type="spellStart"/>
      <w:r w:rsidRPr="009419AD">
        <w:rPr>
          <w:sz w:val="24"/>
          <w:szCs w:val="24"/>
        </w:rPr>
        <w:t>ti,ab</w:t>
      </w:r>
      <w:proofErr w:type="spellEnd"/>
      <w:r w:rsidRPr="009419AD">
        <w:rPr>
          <w:sz w:val="24"/>
          <w:szCs w:val="24"/>
        </w:rPr>
        <w:t xml:space="preserve">. </w:t>
      </w:r>
    </w:p>
    <w:p w14:paraId="64DB5E3C" w14:textId="48CC7350" w:rsidR="00B95B75" w:rsidRPr="009419AD" w:rsidRDefault="00B95B75" w:rsidP="00B95B75">
      <w:pPr>
        <w:rPr>
          <w:sz w:val="24"/>
          <w:szCs w:val="24"/>
        </w:rPr>
      </w:pPr>
      <w:r w:rsidRPr="009419AD">
        <w:rPr>
          <w:sz w:val="24"/>
          <w:szCs w:val="24"/>
        </w:rPr>
        <w:t>2     (("Stem Cell Transplantation" or "Stem Cells" or "Stem Cell Research").sh. or "Cell Therapy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cell based therapy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cell-based therapy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Stem Cell Transplantation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Multipotent Stem Cell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Multipotent Stromal Cell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Mesenchymal Stem Cell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Mesenchymal Stromal Cell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Mesenchymal Progenitor Cell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Wharton Jelly Cell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Wharton's Jelly Cell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Umbilical Cord Cell*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MSC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MSC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ADMSC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ADMSC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BM-MSC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BM-MSC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BMD-MSC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BMD-MSC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BMDMSC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or "BMDMSC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) not "Hematopoietic Stem Cells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>. not "mononuclear".</w:t>
      </w:r>
      <w:proofErr w:type="spellStart"/>
      <w:r w:rsidRPr="009419AD">
        <w:rPr>
          <w:sz w:val="24"/>
          <w:szCs w:val="24"/>
        </w:rPr>
        <w:t>ti,ab,tw</w:t>
      </w:r>
      <w:proofErr w:type="spellEnd"/>
      <w:r w:rsidRPr="009419AD">
        <w:rPr>
          <w:sz w:val="24"/>
          <w:szCs w:val="24"/>
        </w:rPr>
        <w:t xml:space="preserve">. </w:t>
      </w:r>
    </w:p>
    <w:p w14:paraId="4EBB2280" w14:textId="5219F678" w:rsidR="00B95B75" w:rsidRPr="009419AD" w:rsidRDefault="00B95B75" w:rsidP="00B95B75">
      <w:pPr>
        <w:rPr>
          <w:sz w:val="24"/>
          <w:szCs w:val="24"/>
        </w:rPr>
      </w:pPr>
      <w:r w:rsidRPr="009419AD">
        <w:rPr>
          <w:sz w:val="24"/>
          <w:szCs w:val="24"/>
        </w:rPr>
        <w:t>3     ("clinical" and "trial").</w:t>
      </w:r>
      <w:proofErr w:type="spellStart"/>
      <w:r w:rsidRPr="009419AD">
        <w:rPr>
          <w:sz w:val="24"/>
          <w:szCs w:val="24"/>
        </w:rPr>
        <w:t>ti,ab</w:t>
      </w:r>
      <w:proofErr w:type="spellEnd"/>
      <w:r w:rsidRPr="009419AD">
        <w:rPr>
          <w:sz w:val="24"/>
          <w:szCs w:val="24"/>
        </w:rPr>
        <w:t>. or "clinical trials as topic".</w:t>
      </w:r>
      <w:proofErr w:type="spellStart"/>
      <w:r w:rsidRPr="009419AD">
        <w:rPr>
          <w:sz w:val="24"/>
          <w:szCs w:val="24"/>
        </w:rPr>
        <w:t>sh</w:t>
      </w:r>
      <w:proofErr w:type="spellEnd"/>
      <w:r w:rsidRPr="009419AD">
        <w:rPr>
          <w:sz w:val="24"/>
          <w:szCs w:val="24"/>
        </w:rPr>
        <w:t xml:space="preserve">. or "clinical </w:t>
      </w:r>
      <w:proofErr w:type="spellStart"/>
      <w:r w:rsidRPr="009419AD">
        <w:rPr>
          <w:sz w:val="24"/>
          <w:szCs w:val="24"/>
        </w:rPr>
        <w:t>trial".pt</w:t>
      </w:r>
      <w:proofErr w:type="spellEnd"/>
      <w:r w:rsidRPr="009419AD">
        <w:rPr>
          <w:sz w:val="24"/>
          <w:szCs w:val="24"/>
        </w:rPr>
        <w:t>. or "random*".</w:t>
      </w:r>
      <w:proofErr w:type="spellStart"/>
      <w:r w:rsidRPr="009419AD">
        <w:rPr>
          <w:sz w:val="24"/>
          <w:szCs w:val="24"/>
        </w:rPr>
        <w:t>ti,ab</w:t>
      </w:r>
      <w:proofErr w:type="spellEnd"/>
      <w:r w:rsidRPr="009419AD">
        <w:rPr>
          <w:sz w:val="24"/>
          <w:szCs w:val="24"/>
        </w:rPr>
        <w:t>. or "random allocation".</w:t>
      </w:r>
      <w:proofErr w:type="spellStart"/>
      <w:r w:rsidRPr="009419AD">
        <w:rPr>
          <w:sz w:val="24"/>
          <w:szCs w:val="24"/>
        </w:rPr>
        <w:t>sh</w:t>
      </w:r>
      <w:proofErr w:type="spellEnd"/>
      <w:r w:rsidRPr="009419AD">
        <w:rPr>
          <w:sz w:val="24"/>
          <w:szCs w:val="24"/>
        </w:rPr>
        <w:t>. or "placebo".</w:t>
      </w:r>
      <w:proofErr w:type="spellStart"/>
      <w:r w:rsidRPr="009419AD">
        <w:rPr>
          <w:sz w:val="24"/>
          <w:szCs w:val="24"/>
        </w:rPr>
        <w:t>ti,ab</w:t>
      </w:r>
      <w:proofErr w:type="spellEnd"/>
      <w:r w:rsidRPr="009419AD">
        <w:rPr>
          <w:sz w:val="24"/>
          <w:szCs w:val="24"/>
        </w:rPr>
        <w:t>. or "therapeutic use".</w:t>
      </w:r>
      <w:proofErr w:type="spellStart"/>
      <w:r w:rsidRPr="009419AD">
        <w:rPr>
          <w:sz w:val="24"/>
          <w:szCs w:val="24"/>
        </w:rPr>
        <w:t>sh</w:t>
      </w:r>
      <w:proofErr w:type="spellEnd"/>
      <w:r w:rsidRPr="009419AD">
        <w:rPr>
          <w:sz w:val="24"/>
          <w:szCs w:val="24"/>
        </w:rPr>
        <w:t xml:space="preserve">. </w:t>
      </w:r>
    </w:p>
    <w:p w14:paraId="7C276841" w14:textId="69309F29" w:rsidR="00B95B75" w:rsidRPr="009419AD" w:rsidRDefault="00B95B75" w:rsidP="00B95B75">
      <w:pPr>
        <w:rPr>
          <w:sz w:val="24"/>
          <w:szCs w:val="24"/>
        </w:rPr>
      </w:pPr>
      <w:r w:rsidRPr="009419AD">
        <w:rPr>
          <w:sz w:val="24"/>
          <w:szCs w:val="24"/>
        </w:rPr>
        <w:t>4     "humans".</w:t>
      </w:r>
      <w:proofErr w:type="spellStart"/>
      <w:r w:rsidRPr="009419AD">
        <w:rPr>
          <w:sz w:val="24"/>
          <w:szCs w:val="24"/>
        </w:rPr>
        <w:t>sh</w:t>
      </w:r>
      <w:proofErr w:type="spellEnd"/>
      <w:r w:rsidRPr="009419AD">
        <w:rPr>
          <w:sz w:val="24"/>
          <w:szCs w:val="24"/>
        </w:rPr>
        <w:t>. or "humans".</w:t>
      </w:r>
      <w:proofErr w:type="spellStart"/>
      <w:r w:rsidRPr="009419AD">
        <w:rPr>
          <w:sz w:val="24"/>
          <w:szCs w:val="24"/>
        </w:rPr>
        <w:t>tw</w:t>
      </w:r>
      <w:proofErr w:type="spellEnd"/>
      <w:r w:rsidRPr="009419AD">
        <w:rPr>
          <w:sz w:val="24"/>
          <w:szCs w:val="24"/>
        </w:rPr>
        <w:t>. or "patients".</w:t>
      </w:r>
      <w:proofErr w:type="spellStart"/>
      <w:r w:rsidRPr="009419AD">
        <w:rPr>
          <w:sz w:val="24"/>
          <w:szCs w:val="24"/>
        </w:rPr>
        <w:t>sh</w:t>
      </w:r>
      <w:proofErr w:type="spellEnd"/>
      <w:r w:rsidRPr="009419AD">
        <w:rPr>
          <w:sz w:val="24"/>
          <w:szCs w:val="24"/>
        </w:rPr>
        <w:t xml:space="preserve">. or patients.tw. </w:t>
      </w:r>
    </w:p>
    <w:p w14:paraId="18A04E73" w14:textId="39FA19D7" w:rsidR="00B95B75" w:rsidRPr="009419AD" w:rsidRDefault="00B95B75" w:rsidP="00B95B75">
      <w:pPr>
        <w:rPr>
          <w:sz w:val="24"/>
          <w:szCs w:val="24"/>
        </w:rPr>
      </w:pPr>
      <w:r w:rsidRPr="009419AD">
        <w:rPr>
          <w:sz w:val="24"/>
          <w:szCs w:val="24"/>
        </w:rPr>
        <w:t xml:space="preserve">5     1 and 2 and 3 and 4 </w:t>
      </w:r>
    </w:p>
    <w:sectPr w:rsidR="00B95B75" w:rsidRPr="009419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91391"/>
    <w:multiLevelType w:val="hybridMultilevel"/>
    <w:tmpl w:val="E788E22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316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CFD"/>
    <w:rsid w:val="000E72B0"/>
    <w:rsid w:val="001E3030"/>
    <w:rsid w:val="002F22F7"/>
    <w:rsid w:val="003E544E"/>
    <w:rsid w:val="00452091"/>
    <w:rsid w:val="00825809"/>
    <w:rsid w:val="00833CFD"/>
    <w:rsid w:val="00926B42"/>
    <w:rsid w:val="009419AD"/>
    <w:rsid w:val="009B2D36"/>
    <w:rsid w:val="00AF39E3"/>
    <w:rsid w:val="00B95B75"/>
    <w:rsid w:val="00BD5441"/>
    <w:rsid w:val="00CC1DFE"/>
    <w:rsid w:val="00D94F1D"/>
    <w:rsid w:val="00DD5902"/>
    <w:rsid w:val="00DE1B25"/>
    <w:rsid w:val="00FC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65107"/>
  <w15:chartTrackingRefBased/>
  <w15:docId w15:val="{B66D4BFE-AC16-423E-9C95-16607926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F22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404</Words>
  <Characters>7246</Characters>
  <Application>Microsoft Office Word</Application>
  <DocSecurity>0</DocSecurity>
  <Lines>805</Lines>
  <Paragraphs>279</Paragraphs>
  <ScaleCrop>false</ScaleCrop>
  <Company/>
  <LinksUpToDate>false</LinksUpToDate>
  <CharactersWithSpaces>8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Estella Mesa Bedoya</dc:creator>
  <cp:keywords/>
  <dc:description/>
  <cp:lastModifiedBy>Luz Estella Mesa Bedoya</cp:lastModifiedBy>
  <cp:revision>17</cp:revision>
  <dcterms:created xsi:type="dcterms:W3CDTF">2023-02-13T18:16:00Z</dcterms:created>
  <dcterms:modified xsi:type="dcterms:W3CDTF">2023-02-13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139482-c10e-4ded-8371-943adebf6e7c</vt:lpwstr>
  </property>
</Properties>
</file>